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>Additional file 1</w:t>
      </w:r>
    </w:p>
    <w:p>
      <w:pPr>
        <w:pStyle w:val="Normal"/>
        <w:rPr/>
      </w:pPr>
      <w:r>
        <w:rPr>
          <w:rFonts w:cs="Arial"/>
          <w:color w:val="000000"/>
          <w:sz w:val="20"/>
          <w:szCs w:val="20"/>
        </w:rPr>
        <w:t>Table S1</w:t>
      </w:r>
      <w:r>
        <w:rPr/>
        <w:t xml:space="preserve"> Functional annotation of the candidate and/or nearest genes to the significant SNPs in the region on SSC15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5245"/>
        <w:gridCol w:w="1813"/>
      </w:tblGrid>
      <w:tr>
        <w:trPr>
          <w:trHeight w:val="300" w:hRule="atLeast"/>
        </w:trPr>
        <w:tc>
          <w:tcPr>
            <w:tcW w:w="9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O Term Accession</w:t>
            </w:r>
          </w:p>
        </w:tc>
        <w:tc>
          <w:tcPr>
            <w:tcW w:w="524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O Term Name</w:t>
            </w:r>
          </w:p>
        </w:tc>
        <w:tc>
          <w:tcPr>
            <w:tcW w:w="181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O category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RUFY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PC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0833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gulation of actin filament polymerization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1900026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itive regulation of substrate adhesion-dependent cell sprea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768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ndosome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856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886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925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125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ell leading edge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NRAMP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215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VIL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9617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sponse to bacterium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61041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gulation of wound heal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200039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gulation of lamellipodium morphogenesi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8360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gulation of cell shape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51125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gulation of actin nucleation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10634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itive regulation of epithelial cell migration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2233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itive regulation of actin filament bundle assembly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43154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gative regulation of cysteine-type endopeptidase activity involved in apoptotic proces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7173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pidermal growth factor receptor signaling pathway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7010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toskeleton organization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60327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toplasmic actin-based contraction involved in cell motility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5729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ellular response to hepatocyte growth factor stimulu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71364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ellular response to epidermal growth factor stimulu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51014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in filament sever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0041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in filament polymerization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004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in filament depolymerization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51693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in filament capp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1726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uffle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90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icrovillu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0027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amellipodiu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0175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ilopodiu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243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in filament bundle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2433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ilopodium tip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3779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in and cytoskeletal protein bin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509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lcium ion bin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546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osphatidylinositol-4,5-bisphosphate bin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5727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ysophosphatidic acid bin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4280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dentical protein bin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42803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ein homodimerization activity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43027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steine-type endopeptidase inhibitor activity involved in apoptotic proces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14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51015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in filament binding, cytoskeletal protein bin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ZNF14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cs="Arial"/>
                  <w:color w:val="000000"/>
                  <w:sz w:val="20"/>
                  <w:szCs w:val="20"/>
                </w:rPr>
                <w:t>GO:0008270</w:t>
              </w:r>
            </w:hyperlink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Arial"/>
                  <w:color w:val="000000"/>
                  <w:sz w:val="20"/>
                  <w:szCs w:val="20"/>
                </w:rPr>
                <w:t>GO:0046872</w:t>
              </w:r>
            </w:hyperlink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STK3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ein phosphorylation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467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ein kinase activity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4713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ein tyrosine kinase activity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TP binding, ion binding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TTLL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18095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ein polyglutamylation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6464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ellular protein modification process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KAG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30554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CDK5R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45860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itive regulation of protein kinase activity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45956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ositive regulation of calcium ion-dependent exocytosi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BP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1653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clin-dependent protein kinase 5 holoenzyme complex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CC_FA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:0016534</w:t>
            </w:r>
          </w:p>
        </w:tc>
        <w:tc>
          <w:tcPr>
            <w:tcW w:w="52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yclin-dependent protein kinase 5 activator activity</w:t>
            </w:r>
          </w:p>
        </w:tc>
        <w:tc>
          <w:tcPr>
            <w:tcW w:w="18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TERM_MF_FAT</w:t>
            </w:r>
          </w:p>
        </w:tc>
      </w:tr>
    </w:tbl>
    <w:p>
      <w:pPr>
        <w:pStyle w:val="Normal"/>
        <w:spacing w:lineRule="auto" w:line="288" w:before="0" w:after="0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spacing w:lineRule="auto" w:line="288" w:before="0" w:after="0"/>
        <w:jc w:val="center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spacing w:lineRule="auto" w:line="288" w:before="0" w:after="0"/>
        <w:jc w:val="center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88" w:before="0" w:after="0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spacing w:lineRule="auto" w:line="288" w:before="0" w:after="120"/>
        <w:rPr/>
      </w:pPr>
      <w:r>
        <w:rPr>
          <w:rFonts w:cs="Arial"/>
          <w:color w:val="000000"/>
          <w:sz w:val="20"/>
          <w:szCs w:val="20"/>
        </w:rPr>
        <w:t>Table S2 Significant effects of SNP21 (</w:t>
      </w:r>
      <w:r>
        <w:rPr>
          <w:rFonts w:cs="Arial"/>
          <w:b/>
          <w:color w:val="000000"/>
          <w:sz w:val="20"/>
          <w:szCs w:val="20"/>
        </w:rPr>
        <w:t>MARC0083357</w:t>
      </w:r>
      <w:r>
        <w:rPr>
          <w:rFonts w:cs="Arial"/>
          <w:color w:val="000000"/>
          <w:sz w:val="20"/>
          <w:szCs w:val="20"/>
        </w:rPr>
        <w:t>)</w:t>
      </w:r>
      <w:r>
        <w:rPr/>
        <w:t xml:space="preserve"> on other meat quality traits.</w:t>
      </w:r>
    </w:p>
    <w:tbl>
      <w:tblPr>
        <w:tblW w:w="12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4148"/>
        <w:gridCol w:w="1408"/>
        <w:gridCol w:w="1463"/>
        <w:gridCol w:w="1463"/>
        <w:gridCol w:w="1419"/>
        <w:gridCol w:w="1064"/>
      </w:tblGrid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A (n = 476)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B (n = 958)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BB (n = 457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_PheVar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MDL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ip loss on thawed loin muscl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98±0.101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948±0.071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153±0.098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28±0.070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FMDL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#1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ip loss on fresh loin muscl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8±0.015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26±0.010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74±0.014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43±0.010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oking loss on thawed loin muscl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968±0.105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182±0.074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451±0.102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41±0.073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hear force on thawed loin muscl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401±0.429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381±0.303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.213±0.416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906±0.298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MCOL a*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hawed loin muscle Minolta colour a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775±0.043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874±0.030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002±0.041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13±0.030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MCOL a*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resh loin muscle Minolta colour a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378±0.054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633±0.038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727±0.052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75±0.038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MCOL b*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resh loin muscle Minolta colour b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52±0.053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343±0.038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344±0.052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96±0.037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MCOL L*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gluteus medius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Minolta colour L* on fresh ham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625±0.098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.835±0.069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.230±0.095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02±0.068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MCOL a*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gluteus medius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Minolta colour a* on fresh ham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03±0.05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065±0.035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215±0.048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56±0.035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MCOL b*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pacing w:lineRule="auto" w:line="288" w:before="0" w:after="20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gluteus medius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Minolta colour b* on fresh ham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43±0.041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149±0.029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343±0.040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50±0.029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FCOL L*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200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quadriceps femoris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Minolta colour L* on fresh ham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421±0.138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945±0.097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.009±0.133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94±0.096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/>
          <w:color w:val="000000"/>
          <w:sz w:val="20"/>
          <w:szCs w:val="20"/>
          <w:vertAlign w:val="superscript"/>
        </w:rPr>
        <w:t>#1</w:t>
      </w:r>
      <w:r>
        <w:rPr>
          <w:rFonts w:cs="Arial"/>
          <w:color w:val="000000"/>
          <w:sz w:val="20"/>
          <w:szCs w:val="20"/>
        </w:rPr>
        <w:t>: phenotype was adjusted by natural logarithm function to meet the normal distribution.</w:t>
      </w:r>
    </w:p>
    <w:p>
      <w:pPr>
        <w:pStyle w:val="Normal"/>
        <w:spacing w:lineRule="auto" w:line="240" w:before="0" w:after="0"/>
        <w:rPr/>
      </w:pPr>
      <w:r>
        <w:rPr>
          <w:rFonts w:cs="Arial"/>
          <w:color w:val="000000"/>
          <w:sz w:val="20"/>
          <w:szCs w:val="20"/>
        </w:rPr>
        <w:t xml:space="preserve">different subscript capital letters (A, B) among three genotypes in each row means the difference at the significant level of </w:t>
      </w:r>
      <w:r>
        <w:rPr>
          <w:rFonts w:cs="Arial"/>
          <w:i/>
          <w:color w:val="000000"/>
          <w:sz w:val="20"/>
          <w:szCs w:val="20"/>
        </w:rPr>
        <w:t>P &lt; 0.001</w:t>
      </w:r>
      <w:r>
        <w:rPr>
          <w:rFonts w:cs="Arial"/>
          <w:color w:val="000000"/>
          <w:sz w:val="20"/>
          <w:szCs w:val="20"/>
        </w:rPr>
        <w:t xml:space="preserve">; different subscript small letters among three genotypes means the difference at the significant level of </w:t>
      </w:r>
      <w:r>
        <w:rPr>
          <w:rFonts w:cs="Arial"/>
          <w:i/>
          <w:color w:val="000000"/>
          <w:sz w:val="20"/>
          <w:szCs w:val="20"/>
        </w:rPr>
        <w:t>P &lt; 0.01</w:t>
      </w:r>
      <w:r>
        <w:rPr>
          <w:rFonts w:cs="Arial"/>
          <w:color w:val="000000"/>
          <w:sz w:val="20"/>
          <w:szCs w:val="20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Arial"/>
          <w:color w:val="000000"/>
          <w:sz w:val="20"/>
          <w:szCs w:val="20"/>
        </w:rPr>
        <w:t xml:space="preserve">For additive effect, ** means significant level of </w:t>
      </w:r>
      <w:r>
        <w:rPr>
          <w:rFonts w:cs="Arial"/>
          <w:i/>
          <w:color w:val="000000"/>
          <w:sz w:val="20"/>
          <w:szCs w:val="20"/>
        </w:rPr>
        <w:t>P &lt; 0.001</w:t>
      </w:r>
      <w:r>
        <w:rPr>
          <w:rFonts w:cs="Arial"/>
          <w:color w:val="000000"/>
          <w:sz w:val="20"/>
          <w:szCs w:val="20"/>
        </w:rPr>
        <w:t xml:space="preserve">; * means significant level of </w:t>
      </w:r>
      <w:r>
        <w:rPr>
          <w:rFonts w:cs="Arial"/>
          <w:i/>
          <w:color w:val="000000"/>
          <w:sz w:val="20"/>
          <w:szCs w:val="20"/>
        </w:rPr>
        <w:t>P &lt; 0.01</w:t>
      </w:r>
      <w:r>
        <w:rPr>
          <w:rFonts w:cs="Arial"/>
          <w:color w:val="000000"/>
          <w:sz w:val="20"/>
          <w:szCs w:val="20"/>
        </w:rPr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term_details?term=GO:0008270" TargetMode="External"/><Relationship Id="rId3" Type="http://schemas.openxmlformats.org/officeDocument/2006/relationships/hyperlink" Target="http://amigo.geneontology.org/cgi-bin/amigo/term_details?term=GO:004687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1:49:00Z</dcterms:created>
  <dc:creator>.</dc:creator>
  <dc:description/>
  <dc:language>en-US</dc:language>
  <cp:lastModifiedBy>.</cp:lastModifiedBy>
  <dcterms:modified xsi:type="dcterms:W3CDTF">2015-03-30T11:50:00Z</dcterms:modified>
  <cp:revision>1</cp:revision>
  <dc:subject/>
  <dc:title/>
</cp:coreProperties>
</file>